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11F" w:rsidRDefault="00EF311F"/>
    <w:p w:rsidR="00EF311F" w:rsidRPr="00EF311F" w:rsidRDefault="0055384A" w:rsidP="00EF311F">
      <w:pPr>
        <w:jc w:val="center"/>
        <w:rPr>
          <w:b/>
        </w:rPr>
      </w:pPr>
      <w:r w:rsidRPr="0055384A">
        <w:rPr>
          <w:b/>
        </w:rPr>
        <w:t>Supplementary Table S7. Collinearity Analysis of the Seven</w:t>
      </w:r>
      <w:r w:rsidRPr="0055384A">
        <w:rPr>
          <w:b/>
          <w:vertAlign w:val="superscript"/>
        </w:rPr>
        <w:t>#</w:t>
      </w:r>
      <w:r w:rsidRPr="0055384A">
        <w:rPr>
          <w:b/>
        </w:rPr>
        <w:t xml:space="preserve"> Variables Associated with OS in 306 HCC Patients (Cohort 1)</w:t>
      </w:r>
    </w:p>
    <w:p w:rsidR="00EF311F" w:rsidRDefault="00EF311F"/>
    <w:tbl>
      <w:tblPr>
        <w:tblW w:w="11560" w:type="dxa"/>
        <w:jc w:val="center"/>
        <w:tblLook w:val="04A0" w:firstRow="1" w:lastRow="0" w:firstColumn="1" w:lastColumn="0" w:noHBand="0" w:noVBand="1"/>
      </w:tblPr>
      <w:tblGrid>
        <w:gridCol w:w="336"/>
        <w:gridCol w:w="2919"/>
        <w:gridCol w:w="1040"/>
        <w:gridCol w:w="1220"/>
        <w:gridCol w:w="1469"/>
        <w:gridCol w:w="920"/>
        <w:gridCol w:w="1340"/>
        <w:gridCol w:w="1176"/>
        <w:gridCol w:w="1140"/>
      </w:tblGrid>
      <w:tr w:rsidR="0055384A" w:rsidRPr="0055384A" w:rsidTr="00E30358">
        <w:trPr>
          <w:trHeight w:val="620"/>
          <w:jc w:val="center"/>
        </w:trPr>
        <w:tc>
          <w:tcPr>
            <w:tcW w:w="3540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inearity Statistics</w:t>
            </w:r>
          </w:p>
        </w:tc>
      </w:tr>
      <w:tr w:rsidR="0055384A" w:rsidRPr="0055384A" w:rsidTr="00E30358">
        <w:trPr>
          <w:trHeight w:val="670"/>
          <w:jc w:val="center"/>
        </w:trPr>
        <w:tc>
          <w:tcPr>
            <w:tcW w:w="3540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 Inflation</w:t>
            </w:r>
          </w:p>
        </w:tc>
      </w:tr>
      <w:tr w:rsidR="0055384A" w:rsidRPr="0055384A" w:rsidTr="00E30358">
        <w:trPr>
          <w:trHeight w:val="320"/>
          <w:jc w:val="center"/>
        </w:trPr>
        <w:tc>
          <w:tcPr>
            <w:tcW w:w="1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5384A" w:rsidRPr="0055384A" w:rsidTr="00E30358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2 </w:t>
            </w:r>
          </w:p>
        </w:tc>
      </w:tr>
      <w:tr w:rsidR="0055384A" w:rsidRPr="0055384A" w:rsidTr="00E30358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4 </w:t>
            </w:r>
          </w:p>
        </w:tc>
      </w:tr>
      <w:tr w:rsidR="0055384A" w:rsidRPr="0055384A" w:rsidTr="00E30358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7 </w:t>
            </w:r>
          </w:p>
        </w:tc>
      </w:tr>
      <w:tr w:rsidR="0055384A" w:rsidRPr="0055384A" w:rsidTr="00E30358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2 </w:t>
            </w:r>
          </w:p>
        </w:tc>
      </w:tr>
      <w:tr w:rsidR="0055384A" w:rsidRPr="0055384A" w:rsidTr="00E30358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1 </w:t>
            </w:r>
          </w:p>
        </w:tc>
      </w:tr>
      <w:tr w:rsidR="0055384A" w:rsidRPr="0055384A" w:rsidTr="00E30358">
        <w:trPr>
          <w:trHeight w:val="28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6 </w:t>
            </w:r>
          </w:p>
        </w:tc>
      </w:tr>
      <w:tr w:rsidR="0055384A" w:rsidRPr="0055384A" w:rsidTr="00E30358">
        <w:trPr>
          <w:trHeight w:val="32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5384A" w:rsidRPr="0055384A" w:rsidRDefault="0055384A" w:rsidP="00553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5384A" w:rsidRPr="0055384A" w:rsidRDefault="0055384A" w:rsidP="00553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5 </w:t>
            </w:r>
          </w:p>
        </w:tc>
      </w:tr>
    </w:tbl>
    <w:p w:rsidR="00EF311F" w:rsidRDefault="00EF311F"/>
    <w:p w:rsidR="00EF311F" w:rsidRDefault="0055384A" w:rsidP="0055384A">
      <w:pPr>
        <w:jc w:val="center"/>
      </w:pPr>
      <w:r w:rsidRPr="0055384A">
        <w:t>Abbreviations: OS, overall survival; HCC, hepatocellular carcin</w:t>
      </w:r>
      <w:bookmarkStart w:id="0" w:name="_GoBack"/>
      <w:bookmarkEnd w:id="0"/>
      <w:r w:rsidRPr="0055384A">
        <w:t>oma; HBsAg, hepatitis B surface antigen; HBeAg, hepatitis B e antigen; TNM, tumor-node-metastasis; BCLC, Barcelona Clinic Liver Cancer. #. Excluding TNM stage.</w:t>
      </w:r>
    </w:p>
    <w:sectPr w:rsidR="00EF311F" w:rsidSect="00EF3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2D9" w:rsidRDefault="00FB02D9" w:rsidP="003C657D">
      <w:r>
        <w:separator/>
      </w:r>
    </w:p>
  </w:endnote>
  <w:endnote w:type="continuationSeparator" w:id="0">
    <w:p w:rsidR="00FB02D9" w:rsidRDefault="00FB02D9" w:rsidP="003C6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2D9" w:rsidRDefault="00FB02D9" w:rsidP="003C657D">
      <w:r>
        <w:separator/>
      </w:r>
    </w:p>
  </w:footnote>
  <w:footnote w:type="continuationSeparator" w:id="0">
    <w:p w:rsidR="00FB02D9" w:rsidRDefault="00FB02D9" w:rsidP="003C6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1F"/>
    <w:rsid w:val="00386EAD"/>
    <w:rsid w:val="003C657D"/>
    <w:rsid w:val="00421781"/>
    <w:rsid w:val="0055384A"/>
    <w:rsid w:val="005F6519"/>
    <w:rsid w:val="007266BF"/>
    <w:rsid w:val="0082339B"/>
    <w:rsid w:val="008666D5"/>
    <w:rsid w:val="00D61030"/>
    <w:rsid w:val="00E30358"/>
    <w:rsid w:val="00EA3B7B"/>
    <w:rsid w:val="00EF311F"/>
    <w:rsid w:val="00F63628"/>
    <w:rsid w:val="00FB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23BC0-1E0C-4130-9FE7-78E1D50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9</cp:revision>
  <dcterms:created xsi:type="dcterms:W3CDTF">2017-11-27T10:14:00Z</dcterms:created>
  <dcterms:modified xsi:type="dcterms:W3CDTF">2018-03-15T01:06:00Z</dcterms:modified>
</cp:coreProperties>
</file>